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1981"/>
        <w:tblW w:w="60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2410"/>
      </w:tblGrid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proofErr w:type="spellStart"/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GenBank</w:t>
            </w:r>
            <w:proofErr w:type="spellEnd"/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 xml:space="preserve"> acces</w:t>
            </w:r>
            <w:r w:rsidR="00B762DC"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s</w:t>
            </w: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ion number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Allelic variant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9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1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9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2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3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4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5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6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7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8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0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9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10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10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10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12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10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136_13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2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3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4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5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6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7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8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8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09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9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0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1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2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3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4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5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09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548_16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0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1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1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2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2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3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3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4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4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5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5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6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6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7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7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8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 MG894118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9</w:t>
            </w:r>
          </w:p>
        </w:tc>
      </w:tr>
      <w:tr w:rsidR="00882CEB" w:rsidRPr="00CF6006" w:rsidTr="00B762DC">
        <w:trPr>
          <w:trHeight w:val="300"/>
        </w:trPr>
        <w:tc>
          <w:tcPr>
            <w:tcW w:w="3681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MG894119</w:t>
            </w:r>
          </w:p>
        </w:tc>
        <w:tc>
          <w:tcPr>
            <w:tcW w:w="2410" w:type="dxa"/>
            <w:shd w:val="clear" w:color="auto" w:fill="auto"/>
            <w:noWrap/>
            <w:vAlign w:val="bottom"/>
            <w:hideMark/>
          </w:tcPr>
          <w:p w:rsidR="00882CEB" w:rsidRPr="00CF6006" w:rsidRDefault="00882CEB" w:rsidP="00CE112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CF60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  <w:t>TP_0705_10</w:t>
            </w:r>
          </w:p>
        </w:tc>
      </w:tr>
    </w:tbl>
    <w:p w:rsidR="00FB2CCF" w:rsidRPr="00882CEB" w:rsidRDefault="00882CEB" w:rsidP="00882CE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600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Table S4: </w:t>
      </w:r>
      <w:proofErr w:type="spellStart"/>
      <w:r w:rsidRPr="00CF6006">
        <w:rPr>
          <w:rFonts w:ascii="Times New Roman" w:hAnsi="Times New Roman" w:cs="Times New Roman"/>
          <w:b/>
          <w:sz w:val="24"/>
          <w:szCs w:val="24"/>
          <w:highlight w:val="yellow"/>
        </w:rPr>
        <w:t>GenBank</w:t>
      </w:r>
      <w:proofErr w:type="spellEnd"/>
      <w:r w:rsidRPr="00CF600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accession numbers corresponding to</w:t>
      </w:r>
      <w:r w:rsidR="00B762DC" w:rsidRPr="00CF6006">
        <w:rPr>
          <w:rFonts w:ascii="Times New Roman" w:hAnsi="Times New Roman" w:cs="Times New Roman"/>
          <w:b/>
          <w:sz w:val="24"/>
          <w:szCs w:val="24"/>
          <w:highlight w:val="yellow"/>
        </w:rPr>
        <w:t xml:space="preserve"> the particular allelic variant</w:t>
      </w:r>
      <w:r w:rsidR="00A4725A" w:rsidRPr="00CF6006">
        <w:rPr>
          <w:rFonts w:ascii="Times New Roman" w:hAnsi="Times New Roman" w:cs="Times New Roman"/>
          <w:b/>
          <w:sz w:val="24"/>
          <w:szCs w:val="24"/>
          <w:highlight w:val="yellow"/>
        </w:rPr>
        <w:t>s</w:t>
      </w:r>
      <w:r w:rsidR="00B762DC" w:rsidRPr="00CF6006">
        <w:rPr>
          <w:rFonts w:ascii="Times New Roman" w:hAnsi="Times New Roman" w:cs="Times New Roman"/>
          <w:b/>
          <w:sz w:val="24"/>
          <w:szCs w:val="24"/>
          <w:highlight w:val="yellow"/>
        </w:rPr>
        <w:t>.</w:t>
      </w:r>
      <w:bookmarkStart w:id="0" w:name="_GoBack"/>
      <w:bookmarkEnd w:id="0"/>
    </w:p>
    <w:sectPr w:rsidR="00FB2CCF" w:rsidRPr="00882CE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CEB"/>
    <w:rsid w:val="00882CEB"/>
    <w:rsid w:val="00A4725A"/>
    <w:rsid w:val="00B762DC"/>
    <w:rsid w:val="00CE1127"/>
    <w:rsid w:val="00CF6006"/>
    <w:rsid w:val="00E478E0"/>
    <w:rsid w:val="00E8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E403A31-8BB9-408C-A06B-9BDA5830F0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1730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88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asarykova univerzita</Company>
  <LinksUpToDate>false</LinksUpToDate>
  <CharactersWithSpaces>9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llová</dc:creator>
  <cp:keywords/>
  <dc:description/>
  <cp:lastModifiedBy>Grillová</cp:lastModifiedBy>
  <cp:revision>5</cp:revision>
  <dcterms:created xsi:type="dcterms:W3CDTF">2018-04-21T08:26:00Z</dcterms:created>
  <dcterms:modified xsi:type="dcterms:W3CDTF">2018-04-21T08:33:00Z</dcterms:modified>
</cp:coreProperties>
</file>